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650"/>
        <w:gridCol w:w="1385"/>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Item Number</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 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9-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2-14, supp data table 1 and 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9-12</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5"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9-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8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 supp fig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2-14, supp data tables</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2-1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2-1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2-1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2-14</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 supp fig 1, p1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 supp fig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 supp fig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 over tim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16-18, tables 2-4, supp data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4, supp da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pp data </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22-2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9-2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9-24</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5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9T09:57:00Z</dcterms:created>
  <dc:creator>pplouffe</dc:creator>
  <dc:description/>
  <cp:keywords/>
  <dc:language>en-US</dc:language>
  <cp:lastModifiedBy>Catherine Hyams</cp:lastModifiedBy>
  <cp:lastPrinted>2007-09-19T10:02:00Z</cp:lastPrinted>
  <dcterms:modified xsi:type="dcterms:W3CDTF">2022-10-19T10:0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lcf76f155ced4ddcb4097134ff3c332f">
    <vt:lpwstr/>
  </property>
</Properties>
</file>